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16" w:type="dxa"/>
        <w:tblInd w:w="-365" w:type="dxa"/>
        <w:tblLook w:val="04A0" w:firstRow="1" w:lastRow="0" w:firstColumn="1" w:lastColumn="0" w:noHBand="0" w:noVBand="1"/>
      </w:tblPr>
      <w:tblGrid>
        <w:gridCol w:w="1085"/>
        <w:gridCol w:w="1892"/>
        <w:gridCol w:w="1192"/>
        <w:gridCol w:w="2680"/>
        <w:gridCol w:w="2167"/>
      </w:tblGrid>
      <w:tr w:rsidR="005B068F" w:rsidRPr="00E34D24" w:rsidTr="004A0E12">
        <w:trPr>
          <w:trHeight w:val="300"/>
        </w:trPr>
        <w:tc>
          <w:tcPr>
            <w:tcW w:w="901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68F" w:rsidRPr="00244549" w:rsidRDefault="005B068F" w:rsidP="004A0E12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C722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pplementary Table S11</w:t>
            </w:r>
            <w:r w:rsidRPr="000707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070738">
              <w:rPr>
                <w:rFonts w:ascii="Times New Roman" w:hAnsi="Times New Roman" w:cs="Times New Roman"/>
                <w:sz w:val="18"/>
                <w:szCs w:val="18"/>
              </w:rPr>
              <w:t xml:space="preserve">Co-expressed genes of TF families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70738">
              <w:rPr>
                <w:rFonts w:ascii="Times New Roman" w:hAnsi="Times New Roman" w:cs="Times New Roman"/>
                <w:sz w:val="18"/>
                <w:szCs w:val="18"/>
              </w:rPr>
              <w:t>ice and Arabidopsis were active in signal transduction under the control of different hormones. D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70738">
              <w:rPr>
                <w:rFonts w:ascii="Times New Roman" w:hAnsi="Times New Roman" w:cs="Times New Roman"/>
                <w:sz w:val="18"/>
                <w:szCs w:val="18"/>
              </w:rPr>
              <w:t xml:space="preserve"> was obtained from KE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50]</w:t>
            </w:r>
            <w:r w:rsidRPr="0007073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B068F" w:rsidRPr="00E34D24" w:rsidTr="004A0E12">
        <w:trPr>
          <w:trHeight w:val="300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TF name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genes 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genes in Arabidopsis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hormone</w:t>
            </w:r>
            <w:proofErr w:type="spellEnd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e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hormone</w:t>
            </w:r>
            <w:proofErr w:type="spellEnd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Arabidopsis</w:t>
            </w:r>
          </w:p>
        </w:tc>
      </w:tr>
      <w:tr w:rsidR="005B068F" w:rsidRPr="00244549" w:rsidTr="004A0E12">
        <w:trPr>
          <w:trHeight w:val="390"/>
        </w:trPr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in, cyclin D3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in D3</w:t>
            </w:r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A, </w:t>
            </w:r>
            <w:proofErr w:type="spellStart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smon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cisic acid, Ethylene, </w:t>
            </w:r>
            <w:proofErr w:type="spellStart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smon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proofErr w:type="spellEnd"/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smon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in</w:t>
            </w:r>
          </w:p>
        </w:tc>
      </w:tr>
      <w:tr w:rsidR="005B068F" w:rsidRPr="00244549" w:rsidTr="004A0E12">
        <w:trPr>
          <w:trHeight w:val="43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</w:t>
            </w:r>
            <w:proofErr w:type="spellEnd"/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xin, Ethylene, </w:t>
            </w:r>
            <w:proofErr w:type="spellStart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smon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A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smonate</w:t>
            </w:r>
            <w:proofErr w:type="spellEnd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uxin</w:t>
            </w:r>
          </w:p>
        </w:tc>
      </w:tr>
      <w:tr w:rsidR="005B068F" w:rsidRPr="00244549" w:rsidTr="004A0E12">
        <w:trPr>
          <w:trHeight w:val="54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Y-A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cisic acid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icylic acid</w:t>
            </w:r>
          </w:p>
        </w:tc>
      </w:tr>
      <w:tr w:rsidR="005B068F" w:rsidRPr="00244549" w:rsidTr="004A0E12">
        <w:trPr>
          <w:trHeight w:val="48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IP</w:t>
            </w:r>
            <w:proofErr w:type="spellEnd"/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icylic acid, ABA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in, cyclin D3</w:t>
            </w:r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F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T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ylene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-down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-down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</w:t>
            </w:r>
            <w:proofErr w:type="spellEnd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own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</w:t>
            </w: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mon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</w:t>
            </w: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mon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proofErr w:type="spellEnd"/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YB-down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in, ABA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ip</w:t>
            </w:r>
            <w:proofErr w:type="spellEnd"/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own</w:t>
            </w:r>
          </w:p>
        </w:tc>
        <w:tc>
          <w:tcPr>
            <w:tcW w:w="18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2" w:type="dxa"/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icylic acid, ABA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068F" w:rsidRPr="00244549" w:rsidTr="004A0E12">
        <w:trPr>
          <w:trHeight w:val="300"/>
        </w:trPr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8F" w:rsidRPr="00244549" w:rsidRDefault="005B068F" w:rsidP="004A0E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:rsidR="005B068F" w:rsidRPr="00244549" w:rsidRDefault="005B068F" w:rsidP="004A0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068F" w:rsidRPr="00244549" w:rsidRDefault="005B068F" w:rsidP="004A0E12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54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676770" w:rsidRDefault="00676770">
      <w:bookmarkStart w:id="0" w:name="_GoBack"/>
      <w:bookmarkEnd w:id="0"/>
    </w:p>
    <w:sectPr w:rsidR="006767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68F"/>
    <w:rsid w:val="005B068F"/>
    <w:rsid w:val="0067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C2C01-574D-4778-969C-455C01A22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068F"/>
    <w:pPr>
      <w:bidi/>
    </w:pPr>
    <w:rPr>
      <w:lang w:val="en-US"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3-05-18T19:02:00Z</dcterms:created>
  <dcterms:modified xsi:type="dcterms:W3CDTF">2023-05-18T19:02:00Z</dcterms:modified>
</cp:coreProperties>
</file>